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99" w:type="dxa"/>
        <w:tblInd w:w="108" w:type="dxa"/>
        <w:tblLook w:val="04A0" w:firstRow="1" w:lastRow="0" w:firstColumn="1" w:lastColumn="0" w:noHBand="0" w:noVBand="1"/>
      </w:tblPr>
      <w:tblGrid>
        <w:gridCol w:w="599"/>
        <w:gridCol w:w="866"/>
        <w:gridCol w:w="229"/>
        <w:gridCol w:w="1623"/>
        <w:gridCol w:w="229"/>
        <w:gridCol w:w="1452"/>
        <w:gridCol w:w="229"/>
        <w:gridCol w:w="1301"/>
        <w:gridCol w:w="229"/>
        <w:gridCol w:w="1713"/>
        <w:gridCol w:w="229"/>
      </w:tblGrid>
      <w:tr w:rsidR="00B34AD9" w:rsidRPr="00B34AD9" w14:paraId="14065E5F" w14:textId="77777777" w:rsidTr="00B34AD9">
        <w:trPr>
          <w:gridAfter w:val="1"/>
          <w:wAfter w:w="229" w:type="dxa"/>
          <w:trHeight w:val="329"/>
        </w:trPr>
        <w:tc>
          <w:tcPr>
            <w:tcW w:w="8470" w:type="dxa"/>
            <w:gridSpan w:val="10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CB7DD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1</w:t>
            </w: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Information of 15 antibodies used in the CyTOF assay.</w:t>
            </w:r>
          </w:p>
        </w:tc>
      </w:tr>
      <w:tr w:rsidR="00B34AD9" w:rsidRPr="00B34AD9" w14:paraId="160BB310" w14:textId="77777777" w:rsidTr="00B34AD9">
        <w:trPr>
          <w:trHeight w:val="291"/>
        </w:trPr>
        <w:tc>
          <w:tcPr>
            <w:tcW w:w="8470" w:type="dxa"/>
            <w:gridSpan w:val="10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F281F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FD4A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34AD9" w:rsidRPr="00B34AD9" w14:paraId="02A533E3" w14:textId="77777777" w:rsidTr="00B34AD9">
        <w:trPr>
          <w:trHeight w:val="227"/>
        </w:trPr>
        <w:tc>
          <w:tcPr>
            <w:tcW w:w="5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1229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9A48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e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B97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86354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ker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858E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B59F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n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B6F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4108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9D8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99BB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ufacturer</w:t>
            </w:r>
          </w:p>
        </w:tc>
        <w:tc>
          <w:tcPr>
            <w:tcW w:w="229" w:type="dxa"/>
            <w:vAlign w:val="center"/>
            <w:hideMark/>
          </w:tcPr>
          <w:p w14:paraId="02188B50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49F4E79F" w14:textId="77777777" w:rsidTr="00B34AD9">
        <w:trPr>
          <w:trHeight w:val="164"/>
        </w:trPr>
        <w:tc>
          <w:tcPr>
            <w:tcW w:w="5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44B4F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9D6E3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6F5D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E3393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482B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69B8C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227F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A5DC4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1D51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D8298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" w:type="dxa"/>
            <w:vAlign w:val="center"/>
            <w:hideMark/>
          </w:tcPr>
          <w:p w14:paraId="07F7D6B7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5FBD1A83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A0F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0F2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Y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38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9D5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D45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3C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991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-F1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09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DF8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4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68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270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4FC550E4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0367BF27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BB4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499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In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AD4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7A0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-6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57D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22F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1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5E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AAD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2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BA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E47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oscience</w:t>
            </w:r>
          </w:p>
        </w:tc>
        <w:tc>
          <w:tcPr>
            <w:tcW w:w="229" w:type="dxa"/>
            <w:vAlign w:val="center"/>
            <w:hideMark/>
          </w:tcPr>
          <w:p w14:paraId="37F66AB0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617E7A63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D2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43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L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779D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88D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72a (SIRPα</w:t>
            </w:r>
            <w:r w:rsidRPr="00B34AD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2E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3F84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8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B37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00F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0E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6DA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33A524B8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235B551B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61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0A7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Pr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5F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1B9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0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6E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BC5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E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F3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F37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5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A3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FB1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4D3FCAFE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181F02FA" w14:textId="77777777" w:rsidTr="00B34AD9">
        <w:trPr>
          <w:trHeight w:val="316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6B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5B8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87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28A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II (I-A/I-E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11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F49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5/114.15.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DD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001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8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61C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C69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42036AA5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4C4A1303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BC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7C5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5C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251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3CR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96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26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011F1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1D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6DC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4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C5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272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51C6A238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2E3CE3F1" w14:textId="77777777" w:rsidTr="00B34AD9">
        <w:trPr>
          <w:trHeight w:val="277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DA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B25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E8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E99B" w14:textId="5A524B38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6C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41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89F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K1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C23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BC3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8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EDC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32D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25FE778B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096EEBD3" w14:textId="77777777" w:rsidTr="00B34AD9">
        <w:trPr>
          <w:trHeight w:val="277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33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774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BC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B53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06 (MMR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A3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F6B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068C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05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B4F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5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19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459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60DC95E2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03B886A8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6A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0B8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Sm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B37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435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74 (B7-H1, PD-L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E6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7EE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E.2A3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82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03F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625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532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0914F2F0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14AD791C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79D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6EC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D0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C17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EE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500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1/7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49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410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8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EFD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75C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3FA76A80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7CA5A301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B0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435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Sm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8A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C1DA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c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F2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772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41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CF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71B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B6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C06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34174B04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6299C667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34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8738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Nd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58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1F4F" w14:textId="3F1766D8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6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1D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410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A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36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D20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8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44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27D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2E2F2B38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63067203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4D1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B0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Eu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7E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0AE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4/8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9F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A2E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:A3-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7AB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845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2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5FD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3E8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rad</w:t>
            </w:r>
          </w:p>
        </w:tc>
        <w:tc>
          <w:tcPr>
            <w:tcW w:w="229" w:type="dxa"/>
            <w:vAlign w:val="center"/>
            <w:hideMark/>
          </w:tcPr>
          <w:p w14:paraId="51847EEF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05994F8D" w14:textId="77777777" w:rsidTr="00B34AD9">
        <w:trPr>
          <w:trHeight w:val="29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91B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F661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Sm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29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D447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OS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E73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7F6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NFT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A5F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E670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5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E0E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A0F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oscience</w:t>
            </w:r>
          </w:p>
        </w:tc>
        <w:tc>
          <w:tcPr>
            <w:tcW w:w="229" w:type="dxa"/>
            <w:vAlign w:val="center"/>
            <w:hideMark/>
          </w:tcPr>
          <w:p w14:paraId="12A2AB7B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4AD9" w:rsidRPr="00B34AD9" w14:paraId="40415556" w14:textId="77777777" w:rsidTr="00B34AD9">
        <w:trPr>
          <w:trHeight w:val="277"/>
        </w:trPr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7ABC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A6612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Eu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B055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B8704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66 (Tim-3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9200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8D2E9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T3-2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DE02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4B065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200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D8FA" w14:textId="77777777" w:rsidR="00B34AD9" w:rsidRPr="00B34AD9" w:rsidRDefault="00B34AD9" w:rsidP="00B34A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34AD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3B0D6" w14:textId="77777777" w:rsidR="00B34AD9" w:rsidRPr="00B34AD9" w:rsidRDefault="00B34AD9" w:rsidP="00B34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A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</w:p>
        </w:tc>
        <w:tc>
          <w:tcPr>
            <w:tcW w:w="229" w:type="dxa"/>
            <w:vAlign w:val="center"/>
            <w:hideMark/>
          </w:tcPr>
          <w:p w14:paraId="6513B631" w14:textId="77777777" w:rsidR="00B34AD9" w:rsidRPr="00B34AD9" w:rsidRDefault="00B34AD9" w:rsidP="00B34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1F83C2" w14:textId="77777777" w:rsidR="00F11DF9" w:rsidRDefault="00F11DF9">
      <w:pPr>
        <w:rPr>
          <w:rFonts w:hint="eastAsia"/>
        </w:rPr>
      </w:pPr>
    </w:p>
    <w:p w14:paraId="3FB48FD6" w14:textId="77777777" w:rsidR="00A87600" w:rsidRDefault="00A87600">
      <w:pPr>
        <w:rPr>
          <w:rFonts w:hint="eastAsia"/>
        </w:rPr>
      </w:pPr>
    </w:p>
    <w:p w14:paraId="2909C7AA" w14:textId="77777777" w:rsidR="00A87600" w:rsidRDefault="00A87600">
      <w:pPr>
        <w:rPr>
          <w:rFonts w:hint="eastAsia"/>
        </w:rPr>
      </w:pPr>
    </w:p>
    <w:sectPr w:rsidR="00A8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6AADE" w14:textId="77777777" w:rsidR="00FA6357" w:rsidRDefault="00FA6357" w:rsidP="00B34AD9">
      <w:pPr>
        <w:rPr>
          <w:rFonts w:hint="eastAsia"/>
        </w:rPr>
      </w:pPr>
      <w:r>
        <w:separator/>
      </w:r>
    </w:p>
  </w:endnote>
  <w:endnote w:type="continuationSeparator" w:id="0">
    <w:p w14:paraId="78A1517E" w14:textId="77777777" w:rsidR="00FA6357" w:rsidRDefault="00FA6357" w:rsidP="00B34A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004AE" w14:textId="77777777" w:rsidR="00FA6357" w:rsidRDefault="00FA6357" w:rsidP="00B34AD9">
      <w:pPr>
        <w:rPr>
          <w:rFonts w:hint="eastAsia"/>
        </w:rPr>
      </w:pPr>
      <w:r>
        <w:separator/>
      </w:r>
    </w:p>
  </w:footnote>
  <w:footnote w:type="continuationSeparator" w:id="0">
    <w:p w14:paraId="3E31AA52" w14:textId="77777777" w:rsidR="00FA6357" w:rsidRDefault="00FA6357" w:rsidP="00B34A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1E79"/>
    <w:rsid w:val="000D1E79"/>
    <w:rsid w:val="00171472"/>
    <w:rsid w:val="002D6F1B"/>
    <w:rsid w:val="00674E4F"/>
    <w:rsid w:val="006C2BCD"/>
    <w:rsid w:val="00A46557"/>
    <w:rsid w:val="00A87600"/>
    <w:rsid w:val="00B34AD9"/>
    <w:rsid w:val="00CF2B7A"/>
    <w:rsid w:val="00E072BF"/>
    <w:rsid w:val="00ED5691"/>
    <w:rsid w:val="00F11DF9"/>
    <w:rsid w:val="00FA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5B447D"/>
  <w15:chartTrackingRefBased/>
  <w15:docId w15:val="{DD2D4D08-43B4-4D59-85D7-23A2301B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A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0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03</Characters>
  <Application>Microsoft Office Word</Application>
  <DocSecurity>0</DocSecurity>
  <Lines>234</Lines>
  <Paragraphs>119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 xie</dc:creator>
  <cp:keywords/>
  <dc:description/>
  <cp:lastModifiedBy>peiyi xie</cp:lastModifiedBy>
  <cp:revision>5</cp:revision>
  <dcterms:created xsi:type="dcterms:W3CDTF">2024-07-17T15:20:00Z</dcterms:created>
  <dcterms:modified xsi:type="dcterms:W3CDTF">2025-04-10T01:53:00Z</dcterms:modified>
</cp:coreProperties>
</file>